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4E" w:rsidRDefault="00042DE3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 w:rsidRPr="00496F7D">
        <w:rPr>
          <w:b/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78pt;margin-top:-54pt;width:135pt;height:77.15pt;z-index:251658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">
            <v:textbox>
              <w:txbxContent>
                <w:p w:rsidR="008D594E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Trainee #</w:t>
                  </w:r>
                </w:p>
                <w:p w:rsidR="008D594E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receptor #</w:t>
                  </w:r>
                </w:p>
                <w:p w:rsidR="008D594E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Patient #</w:t>
                  </w:r>
                </w:p>
                <w:p w:rsidR="008D594E" w:rsidRPr="005833F6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EPA/IM stage</w:t>
                  </w:r>
                </w:p>
                <w:p w:rsidR="008D594E" w:rsidRPr="005833F6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5833F6">
                    <w:rPr>
                      <w:sz w:val="18"/>
                      <w:szCs w:val="18"/>
                    </w:rPr>
                    <w:t>Date of discussion</w:t>
                  </w:r>
                </w:p>
                <w:p w:rsidR="008D594E" w:rsidRPr="005833F6" w:rsidRDefault="008D594E" w:rsidP="00FA4717">
                  <w:pPr>
                    <w:snapToGrid w:val="0"/>
                    <w:spacing w:after="0" w:line="240" w:lineRule="auto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entre</w:t>
                  </w:r>
                </w:p>
              </w:txbxContent>
            </v:textbox>
            <w10:wrap type="square"/>
          </v:shape>
        </w:pict>
      </w:r>
      <w:r w:rsidR="00496F7D" w:rsidRPr="00496F7D">
        <w:rPr>
          <w:b/>
          <w:noProof/>
          <w:lang w:eastAsia="en-CA"/>
        </w:rPr>
        <w:t>SIC-</w:t>
      </w:r>
      <w:r w:rsidR="008D594E" w:rsidRPr="00496F7D">
        <w:rPr>
          <w:b/>
        </w:rPr>
        <w:t>Ex for</w:t>
      </w:r>
      <w:r w:rsidR="008D594E">
        <w:rPr>
          <w:b/>
        </w:rPr>
        <w:t xml:space="preserve"> Oncology Trainees Post-Encounter Survey</w:t>
      </w:r>
    </w:p>
    <w:p w:rsidR="008D594E" w:rsidRPr="00EA1271" w:rsidRDefault="008D594E" w:rsidP="00B13F74">
      <w:pPr>
        <w:pBdr>
          <w:bottom w:val="single" w:sz="4" w:space="1" w:color="auto"/>
        </w:pBdr>
        <w:snapToGrid w:val="0"/>
        <w:spacing w:after="0" w:line="240" w:lineRule="auto"/>
      </w:pPr>
      <w:r w:rsidRPr="00EA1271">
        <w:t>Please take a moment to complete the questions below after an ACP-CE</w:t>
      </w:r>
      <w:r>
        <w:t>x</w:t>
      </w:r>
      <w:r w:rsidRPr="00EA1271">
        <w:t xml:space="preserve"> session has been completed.</w:t>
      </w:r>
    </w:p>
    <w:p w:rsidR="008D594E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</w:p>
    <w:p w:rsidR="008D594E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 w:rsidRPr="00423DCD">
        <w:rPr>
          <w:b/>
        </w:rPr>
        <w:t xml:space="preserve">Feasibility of </w:t>
      </w:r>
      <w:r w:rsidR="00496F7D">
        <w:rPr>
          <w:b/>
        </w:rPr>
        <w:t>SIC-</w:t>
      </w:r>
      <w:r>
        <w:rPr>
          <w:b/>
        </w:rPr>
        <w:t>Ex (circle one)</w:t>
      </w:r>
    </w:p>
    <w:p w:rsidR="008D594E" w:rsidRPr="002A7C98" w:rsidRDefault="008D594E" w:rsidP="00B13F74">
      <w:pPr>
        <w:snapToGrid w:val="0"/>
        <w:spacing w:after="0" w:line="240" w:lineRule="auto"/>
        <w:rPr>
          <w:b/>
        </w:rPr>
      </w:pPr>
      <w:r>
        <w:rPr>
          <w:b/>
        </w:rPr>
        <w:t>Please indicate a value from 1 – 4, with 1 indicating the most difficult and 4 indicating the easiest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235"/>
        <w:gridCol w:w="1417"/>
        <w:gridCol w:w="1418"/>
        <w:gridCol w:w="1417"/>
        <w:gridCol w:w="1418"/>
      </w:tblGrid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Very difficult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Very easy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Finding a patient for ACP discussion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Contacting preceptor to observe discussion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  <w:rPr>
          <w:b/>
        </w:rPr>
      </w:pPr>
    </w:p>
    <w:p w:rsidR="008D594E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 w:rsidRPr="00423DCD">
        <w:rPr>
          <w:b/>
        </w:rPr>
        <w:t>Outcomes of Discussion</w:t>
      </w:r>
      <w:r>
        <w:rPr>
          <w:b/>
        </w:rPr>
        <w:t xml:space="preserve"> (circle one)</w:t>
      </w:r>
    </w:p>
    <w:p w:rsidR="008D594E" w:rsidRDefault="008D594E" w:rsidP="00B13F74">
      <w:pPr>
        <w:snapToGrid w:val="0"/>
        <w:spacing w:after="0" w:line="240" w:lineRule="auto"/>
        <w:rPr>
          <w:b/>
        </w:rPr>
      </w:pPr>
      <w:r>
        <w:rPr>
          <w:b/>
        </w:rPr>
        <w:t>Please answer a value from 1 – 4 with 1 being least and 4 being most satisfactor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235"/>
        <w:gridCol w:w="1417"/>
        <w:gridCol w:w="1418"/>
        <w:gridCol w:w="1418"/>
        <w:gridCol w:w="1417"/>
      </w:tblGrid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satisfactory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Very satisfactory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Satisfaction with outcome of discussion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Self-rating of performance of discussion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Self-rating of quality of chart documentation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</w:tbl>
    <w:p w:rsidR="008D594E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</w:p>
    <w:p w:rsidR="008D594E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 w:rsidRPr="00423DCD">
        <w:rPr>
          <w:b/>
        </w:rPr>
        <w:t>Self-rating of competence in communication skills</w:t>
      </w:r>
    </w:p>
    <w:p w:rsidR="008D594E" w:rsidRDefault="008D594E" w:rsidP="00B13F74">
      <w:pPr>
        <w:snapToGrid w:val="0"/>
        <w:spacing w:after="0" w:line="240" w:lineRule="auto"/>
        <w:rPr>
          <w:b/>
        </w:rPr>
      </w:pPr>
      <w:r>
        <w:rPr>
          <w:b/>
        </w:rPr>
        <w:t>Please answer a value from 1 – 4 with 1 being least and 4 being most satisfactor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235"/>
        <w:gridCol w:w="1417"/>
        <w:gridCol w:w="1418"/>
        <w:gridCol w:w="1418"/>
        <w:gridCol w:w="1417"/>
      </w:tblGrid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satisfactory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Very satisfactory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Non-verbal communication skills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  <w:tr w:rsidR="008D594E" w:rsidRPr="00575EA3" w:rsidTr="00575EA3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</w:pPr>
            <w:r w:rsidRPr="00575EA3">
              <w:t>Verbal communication skills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1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2</w:t>
            </w:r>
          </w:p>
        </w:tc>
        <w:tc>
          <w:tcPr>
            <w:tcW w:w="1418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3</w:t>
            </w:r>
          </w:p>
        </w:tc>
        <w:tc>
          <w:tcPr>
            <w:tcW w:w="1417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</w:pPr>
            <w:r w:rsidRPr="00575EA3"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  <w:rPr>
          <w:b/>
        </w:rPr>
      </w:pPr>
    </w:p>
    <w:p w:rsidR="008D594E" w:rsidRPr="00761D29" w:rsidRDefault="008D594E" w:rsidP="00F5243F">
      <w:pPr>
        <w:snapToGrid w:val="0"/>
        <w:spacing w:after="0" w:line="240" w:lineRule="auto"/>
        <w:rPr>
          <w:b/>
        </w:rPr>
      </w:pPr>
      <w:r>
        <w:rPr>
          <w:b/>
        </w:rPr>
        <w:br w:type="page"/>
      </w:r>
      <w:r w:rsidRPr="00761D29">
        <w:rPr>
          <w:b/>
        </w:rPr>
        <w:lastRenderedPageBreak/>
        <w:t>Self-rating of competence in ACP discussion</w:t>
      </w:r>
    </w:p>
    <w:p w:rsidR="008D594E" w:rsidRPr="00761D29" w:rsidRDefault="008D594E" w:rsidP="00B13F74">
      <w:pPr>
        <w:snapToGrid w:val="0"/>
        <w:spacing w:after="0" w:line="240" w:lineRule="auto"/>
        <w:rPr>
          <w:b/>
        </w:rPr>
      </w:pPr>
      <w:r w:rsidRPr="00761D29">
        <w:rPr>
          <w:b/>
        </w:rPr>
        <w:t>Please answer a value from 1 – 4 with 1 being least and 4 being most satisfactory.</w:t>
      </w:r>
    </w:p>
    <w:p w:rsidR="008D594E" w:rsidRPr="00761D29" w:rsidRDefault="008D594E" w:rsidP="00B13F74">
      <w:pPr>
        <w:snapToGrid w:val="0"/>
        <w:spacing w:after="0" w:line="240" w:lineRule="auto"/>
        <w:rPr>
          <w:u w:val="single"/>
        </w:rPr>
      </w:pPr>
    </w:p>
    <w:p w:rsidR="008D594E" w:rsidRPr="001360D7" w:rsidRDefault="008D594E" w:rsidP="001360D7">
      <w:pPr>
        <w:rPr>
          <w:b/>
          <w:u w:val="single"/>
        </w:rPr>
      </w:pPr>
      <w:r w:rsidRPr="001360D7">
        <w:rPr>
          <w:b/>
          <w:u w:val="single"/>
        </w:rPr>
        <w:t>Milestones (CanMEDS Roles):</w:t>
      </w:r>
    </w:p>
    <w:p w:rsidR="008D594E" w:rsidRPr="00761D29" w:rsidRDefault="008D594E" w:rsidP="00B13F74">
      <w:pPr>
        <w:snapToGrid w:val="0"/>
        <w:spacing w:after="0" w:line="240" w:lineRule="auto"/>
        <w:rPr>
          <w:b/>
        </w:rPr>
      </w:pPr>
      <w:r w:rsidRPr="00761D29">
        <w:rPr>
          <w:b/>
        </w:rPr>
        <w:t>Communication Basics (Professional, Communicator)</w:t>
      </w:r>
    </w:p>
    <w:tbl>
      <w:tblPr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7"/>
        <w:gridCol w:w="1619"/>
        <w:gridCol w:w="1619"/>
      </w:tblGrid>
      <w:tr w:rsidR="008D594E" w:rsidRPr="006C37E6" w:rsidTr="001042DC">
        <w:trPr>
          <w:trHeight w:val="107"/>
        </w:trPr>
        <w:tc>
          <w:tcPr>
            <w:tcW w:w="3348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677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61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satisfactory</w:t>
            </w:r>
          </w:p>
        </w:tc>
        <w:tc>
          <w:tcPr>
            <w:tcW w:w="161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satis</w:t>
            </w:r>
            <w:r w:rsidRPr="006C37E6">
              <w:rPr>
                <w:sz w:val="18"/>
                <w:szCs w:val="18"/>
              </w:rPr>
              <w:t>factory</w:t>
            </w:r>
          </w:p>
        </w:tc>
      </w:tr>
      <w:tr w:rsidR="008D594E" w:rsidRPr="004638F5" w:rsidTr="001042DC"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Demonstrated nonverbal empathy</w:t>
            </w:r>
          </w:p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16"/>
                <w:szCs w:val="16"/>
              </w:rPr>
              <w:t>E.g.</w:t>
            </w:r>
            <w:r>
              <w:rPr>
                <w:sz w:val="16"/>
                <w:szCs w:val="16"/>
              </w:rPr>
              <w:t xml:space="preserve"> </w:t>
            </w:r>
            <w:r w:rsidRPr="004638F5">
              <w:rPr>
                <w:sz w:val="16"/>
                <w:szCs w:val="16"/>
              </w:rPr>
              <w:t>Sat down, made eye contact</w:t>
            </w:r>
          </w:p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 xml:space="preserve">Demonstrated </w:t>
            </w:r>
            <w:r>
              <w:rPr>
                <w:sz w:val="20"/>
                <w:szCs w:val="20"/>
              </w:rPr>
              <w:t>v</w:t>
            </w:r>
            <w:r w:rsidRPr="004638F5">
              <w:rPr>
                <w:sz w:val="20"/>
                <w:szCs w:val="20"/>
              </w:rPr>
              <w:t>erbal empathy</w:t>
            </w:r>
          </w:p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16"/>
                <w:szCs w:val="16"/>
              </w:rPr>
              <w:t>E.g. Named emotions, understood emotions, stated respect for patient, offered support</w:t>
            </w:r>
          </w:p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 xml:space="preserve">Used </w:t>
            </w:r>
            <w:r>
              <w:rPr>
                <w:sz w:val="20"/>
                <w:szCs w:val="20"/>
              </w:rPr>
              <w:t>o</w:t>
            </w:r>
            <w:r w:rsidRPr="004638F5">
              <w:rPr>
                <w:sz w:val="20"/>
                <w:szCs w:val="20"/>
              </w:rPr>
              <w:t>pen-ended question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  <w:rPr>
          <w:sz w:val="20"/>
          <w:szCs w:val="20"/>
        </w:rPr>
      </w:pPr>
    </w:p>
    <w:p w:rsidR="008D594E" w:rsidRPr="00761D29" w:rsidRDefault="008D594E" w:rsidP="00B13F74">
      <w:pPr>
        <w:snapToGrid w:val="0"/>
        <w:spacing w:after="0" w:line="240" w:lineRule="auto"/>
        <w:rPr>
          <w:b/>
        </w:rPr>
      </w:pPr>
      <w:r w:rsidRPr="00761D29">
        <w:rPr>
          <w:b/>
        </w:rPr>
        <w:t>Introducing ACP (Professional, Communicator, Health Advocator)</w:t>
      </w:r>
    </w:p>
    <w:tbl>
      <w:tblPr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7"/>
        <w:gridCol w:w="1619"/>
        <w:gridCol w:w="1619"/>
      </w:tblGrid>
      <w:tr w:rsidR="008D594E" w:rsidRPr="004638F5" w:rsidTr="001042DC">
        <w:trPr>
          <w:trHeight w:val="107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677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61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satisfactory</w:t>
            </w:r>
          </w:p>
        </w:tc>
        <w:tc>
          <w:tcPr>
            <w:tcW w:w="161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satis</w:t>
            </w:r>
            <w:r w:rsidRPr="006C37E6">
              <w:rPr>
                <w:sz w:val="18"/>
                <w:szCs w:val="18"/>
              </w:rPr>
              <w:t>factory</w:t>
            </w:r>
          </w:p>
        </w:tc>
      </w:tr>
      <w:tr w:rsidR="008D594E" w:rsidRPr="004638F5" w:rsidTr="001042DC"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 xml:space="preserve">Introduced ACP as a relevant topic for this patient, </w:t>
            </w:r>
            <w:r w:rsidRPr="004638F5">
              <w:rPr>
                <w:sz w:val="16"/>
                <w:szCs w:val="16"/>
              </w:rPr>
              <w:t>e.g. benefit for patient/family, “Hope for the best, prepare for the worst”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377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Clarified components of ACP previously engaged</w:t>
            </w:r>
            <w:r>
              <w:rPr>
                <w:sz w:val="20"/>
                <w:szCs w:val="20"/>
              </w:rPr>
              <w:t xml:space="preserve"> </w:t>
            </w:r>
            <w:r w:rsidRPr="004638F5">
              <w:rPr>
                <w:sz w:val="20"/>
                <w:szCs w:val="20"/>
              </w:rPr>
              <w:t>in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377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ed permission from patient/family to proceed</w:t>
            </w:r>
          </w:p>
        </w:tc>
        <w:tc>
          <w:tcPr>
            <w:tcW w:w="1440" w:type="dxa"/>
          </w:tcPr>
          <w:p w:rsidR="008D594E" w:rsidRPr="004638F5" w:rsidRDefault="008D594E" w:rsidP="000E0871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:rsidR="008D594E" w:rsidRPr="004638F5" w:rsidRDefault="008D594E" w:rsidP="000E0871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:rsidR="008D594E" w:rsidRPr="004638F5" w:rsidRDefault="008D594E" w:rsidP="000E0871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19" w:type="dxa"/>
          </w:tcPr>
          <w:p w:rsidR="008D594E" w:rsidRPr="004638F5" w:rsidRDefault="008D594E" w:rsidP="000E0871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  <w:rPr>
          <w:sz w:val="20"/>
          <w:szCs w:val="20"/>
        </w:rPr>
      </w:pPr>
    </w:p>
    <w:p w:rsidR="008D594E" w:rsidRPr="00761D29" w:rsidRDefault="008D594E" w:rsidP="00B13F74">
      <w:pPr>
        <w:snapToGrid w:val="0"/>
        <w:spacing w:after="0" w:line="240" w:lineRule="auto"/>
        <w:rPr>
          <w:b/>
          <w:vertAlign w:val="superscript"/>
        </w:rPr>
      </w:pPr>
      <w:r w:rsidRPr="00761D29">
        <w:rPr>
          <w:b/>
        </w:rPr>
        <w:t>Learning about the patient (Professional, Communicator, Leader, Scholar)</w:t>
      </w:r>
    </w:p>
    <w:tbl>
      <w:tblPr>
        <w:tblW w:w="9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9"/>
        <w:gridCol w:w="1723"/>
        <w:gridCol w:w="18"/>
        <w:gridCol w:w="1497"/>
      </w:tblGrid>
      <w:tr w:rsidR="008D594E" w:rsidRPr="004638F5" w:rsidTr="001042DC">
        <w:trPr>
          <w:trHeight w:val="107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67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741" w:type="dxa"/>
            <w:gridSpan w:val="2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satisfactory</w:t>
            </w:r>
          </w:p>
        </w:tc>
        <w:tc>
          <w:tcPr>
            <w:tcW w:w="1497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satis</w:t>
            </w:r>
            <w:r w:rsidRPr="006C37E6">
              <w:rPr>
                <w:sz w:val="18"/>
                <w:szCs w:val="18"/>
              </w:rPr>
              <w:t>factory</w:t>
            </w:r>
          </w:p>
        </w:tc>
      </w:tr>
      <w:tr w:rsidR="008D594E" w:rsidRPr="004638F5" w:rsidTr="006C37E6">
        <w:trPr>
          <w:trHeight w:val="52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320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Clarified patient’s understanding of illness (including diagnosis, treatments, prognosis)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104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20"/>
                <w:szCs w:val="20"/>
              </w:rPr>
              <w:t xml:space="preserve">Assessed patient readiness to engage in ACP conversation. </w:t>
            </w:r>
            <w:r>
              <w:rPr>
                <w:sz w:val="16"/>
                <w:szCs w:val="16"/>
              </w:rPr>
              <w:t>E</w:t>
            </w:r>
            <w:r w:rsidRPr="004638F5">
              <w:rPr>
                <w:sz w:val="16"/>
                <w:szCs w:val="16"/>
              </w:rPr>
              <w:t>.g. some patients like to know about time, other like to know what to expect, others like to know both, others neither.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104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20"/>
                <w:szCs w:val="20"/>
              </w:rPr>
              <w:t>Shared prognosis of current illness with patient, tailored to information preference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104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20"/>
                <w:szCs w:val="20"/>
              </w:rPr>
              <w:t xml:space="preserve">Inquired </w:t>
            </w:r>
            <w:r>
              <w:rPr>
                <w:sz w:val="20"/>
                <w:szCs w:val="20"/>
              </w:rPr>
              <w:t>about</w:t>
            </w:r>
            <w:r w:rsidRPr="004638F5">
              <w:rPr>
                <w:sz w:val="20"/>
                <w:szCs w:val="20"/>
              </w:rPr>
              <w:t xml:space="preserve"> patient’s own values </w:t>
            </w:r>
            <w:r>
              <w:rPr>
                <w:sz w:val="20"/>
                <w:szCs w:val="20"/>
              </w:rPr>
              <w:t>and</w:t>
            </w:r>
            <w:r w:rsidRPr="004638F5">
              <w:rPr>
                <w:sz w:val="20"/>
                <w:szCs w:val="20"/>
              </w:rPr>
              <w:t xml:space="preserve"> healthcare</w:t>
            </w:r>
            <w:r>
              <w:rPr>
                <w:sz w:val="20"/>
                <w:szCs w:val="20"/>
              </w:rPr>
              <w:t xml:space="preserve"> </w:t>
            </w:r>
            <w:r w:rsidRPr="004638F5">
              <w:rPr>
                <w:sz w:val="20"/>
                <w:szCs w:val="20"/>
              </w:rPr>
              <w:t xml:space="preserve">goals if </w:t>
            </w:r>
            <w:r>
              <w:rPr>
                <w:sz w:val="20"/>
                <w:szCs w:val="20"/>
              </w:rPr>
              <w:t xml:space="preserve">medical condition </w:t>
            </w:r>
            <w:r w:rsidRPr="004638F5">
              <w:rPr>
                <w:sz w:val="20"/>
                <w:szCs w:val="20"/>
              </w:rPr>
              <w:t>worsen</w:t>
            </w:r>
            <w:r>
              <w:rPr>
                <w:sz w:val="20"/>
                <w:szCs w:val="20"/>
              </w:rPr>
              <w:t>s</w:t>
            </w:r>
            <w:r w:rsidRPr="004638F5">
              <w:rPr>
                <w:sz w:val="20"/>
                <w:szCs w:val="20"/>
              </w:rPr>
              <w:t>.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13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Explored patient’s fears and</w:t>
            </w:r>
            <w:r>
              <w:rPr>
                <w:sz w:val="20"/>
                <w:szCs w:val="20"/>
              </w:rPr>
              <w:t>/or</w:t>
            </w:r>
            <w:r w:rsidRPr="004638F5">
              <w:rPr>
                <w:sz w:val="20"/>
                <w:szCs w:val="20"/>
              </w:rPr>
              <w:t xml:space="preserve"> worries with regard to the future of his/her health.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13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Explored activities that the patient deems critical to having an acceptable quality of life.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38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 xml:space="preserve">Explored </w:t>
            </w:r>
            <w:r>
              <w:rPr>
                <w:sz w:val="20"/>
                <w:szCs w:val="20"/>
              </w:rPr>
              <w:t>medical treatments the</w:t>
            </w:r>
            <w:r w:rsidRPr="004638F5">
              <w:rPr>
                <w:sz w:val="20"/>
                <w:szCs w:val="20"/>
              </w:rPr>
              <w:t xml:space="preserve"> patient would be willing to go through </w:t>
            </w:r>
            <w:r w:rsidRPr="004638F5">
              <w:rPr>
                <w:sz w:val="20"/>
                <w:szCs w:val="20"/>
              </w:rPr>
              <w:lastRenderedPageBreak/>
              <w:t xml:space="preserve">to gain more time living. 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3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15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47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lastRenderedPageBreak/>
              <w:t>Explored</w:t>
            </w:r>
            <w:r>
              <w:rPr>
                <w:sz w:val="20"/>
                <w:szCs w:val="20"/>
              </w:rPr>
              <w:t xml:space="preserve"> </w:t>
            </w:r>
            <w:r w:rsidRPr="004638F5">
              <w:rPr>
                <w:sz w:val="20"/>
                <w:szCs w:val="20"/>
              </w:rPr>
              <w:t>how much the patient’s family/friends may know about his/her priorities and wishe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41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47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Determined if there were other important friends or family members that needed to be included in</w:t>
            </w:r>
            <w:r>
              <w:rPr>
                <w:sz w:val="20"/>
                <w:szCs w:val="20"/>
              </w:rPr>
              <w:t xml:space="preserve"> </w:t>
            </w:r>
            <w:r w:rsidRPr="004638F5">
              <w:rPr>
                <w:sz w:val="20"/>
                <w:szCs w:val="20"/>
              </w:rPr>
              <w:t>future</w:t>
            </w:r>
            <w:r>
              <w:rPr>
                <w:sz w:val="20"/>
                <w:szCs w:val="20"/>
              </w:rPr>
              <w:t xml:space="preserve"> </w:t>
            </w:r>
            <w:r w:rsidRPr="004638F5">
              <w:rPr>
                <w:sz w:val="20"/>
                <w:szCs w:val="20"/>
              </w:rPr>
              <w:t>ACP conversation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41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6C37E6">
        <w:trPr>
          <w:trHeight w:val="47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ed</w:t>
            </w:r>
            <w:r w:rsidRPr="004638F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o the patient would like as a substitute decision maker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41" w:type="dxa"/>
            <w:gridSpan w:val="2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  <w:jc w:val="both"/>
      </w:pPr>
    </w:p>
    <w:p w:rsidR="008D594E" w:rsidRPr="00761D29" w:rsidRDefault="008D594E" w:rsidP="00B13F74">
      <w:pPr>
        <w:snapToGrid w:val="0"/>
        <w:spacing w:after="0" w:line="240" w:lineRule="auto"/>
        <w:jc w:val="both"/>
        <w:rPr>
          <w:b/>
        </w:rPr>
      </w:pPr>
      <w:r w:rsidRPr="00761D29">
        <w:rPr>
          <w:b/>
        </w:rPr>
        <w:t>Planning (Professional, Communicator, Leader, Collaborator)</w:t>
      </w:r>
    </w:p>
    <w:tbl>
      <w:tblPr>
        <w:tblW w:w="9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48"/>
        <w:gridCol w:w="1440"/>
        <w:gridCol w:w="1679"/>
        <w:gridCol w:w="1561"/>
        <w:gridCol w:w="1677"/>
      </w:tblGrid>
      <w:tr w:rsidR="008D594E" w:rsidRPr="004638F5" w:rsidTr="001042DC">
        <w:trPr>
          <w:trHeight w:val="107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Completely unsatisfactory</w:t>
            </w:r>
          </w:p>
        </w:tc>
        <w:tc>
          <w:tcPr>
            <w:tcW w:w="1679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unsatisfactory</w:t>
            </w:r>
          </w:p>
        </w:tc>
        <w:tc>
          <w:tcPr>
            <w:tcW w:w="1561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6C37E6">
              <w:rPr>
                <w:sz w:val="18"/>
                <w:szCs w:val="18"/>
              </w:rPr>
              <w:t>Somewhat satisfactory</w:t>
            </w:r>
          </w:p>
        </w:tc>
        <w:tc>
          <w:tcPr>
            <w:tcW w:w="1677" w:type="dxa"/>
          </w:tcPr>
          <w:p w:rsidR="008D594E" w:rsidRPr="006C37E6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satis</w:t>
            </w:r>
            <w:r w:rsidRPr="006C37E6">
              <w:rPr>
                <w:sz w:val="18"/>
                <w:szCs w:val="18"/>
              </w:rPr>
              <w:t>factory</w:t>
            </w:r>
          </w:p>
        </w:tc>
      </w:tr>
      <w:tr w:rsidR="008D594E" w:rsidRPr="004638F5" w:rsidTr="001042DC">
        <w:trPr>
          <w:trHeight w:val="5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Affirmed commitment to continue caring for patient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5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16"/>
                <w:szCs w:val="16"/>
              </w:rPr>
              <w:t>Acknowledged medical realitie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16"/>
                <w:szCs w:val="16"/>
              </w:rPr>
              <w:t>Summarized key goals/prioritie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28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16"/>
                <w:szCs w:val="16"/>
              </w:rPr>
            </w:pPr>
            <w:r w:rsidRPr="004638F5">
              <w:rPr>
                <w:sz w:val="16"/>
                <w:szCs w:val="16"/>
              </w:rPr>
              <w:t>Described treatment options that reflect goals/prioritie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28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Made recommendations about the next steps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46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Documented conversation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D594E" w:rsidRPr="004638F5" w:rsidTr="001042DC">
        <w:trPr>
          <w:trHeight w:val="280"/>
        </w:trPr>
        <w:tc>
          <w:tcPr>
            <w:tcW w:w="3348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4638F5">
              <w:rPr>
                <w:sz w:val="20"/>
                <w:szCs w:val="20"/>
              </w:rPr>
              <w:t>Provided patient with written information pertaining to local ACP policies (e.g. ACP conversation guide)</w:t>
            </w:r>
          </w:p>
        </w:tc>
        <w:tc>
          <w:tcPr>
            <w:tcW w:w="1440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9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ind w:right="4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8D594E" w:rsidRPr="004638F5" w:rsidRDefault="008D594E" w:rsidP="00B13F74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:rsidR="008D594E" w:rsidRPr="004D0E51" w:rsidRDefault="008D594E" w:rsidP="00B13F74">
      <w:pPr>
        <w:snapToGrid w:val="0"/>
        <w:spacing w:after="0" w:line="240" w:lineRule="auto"/>
        <w:rPr>
          <w:sz w:val="20"/>
          <w:szCs w:val="20"/>
        </w:rPr>
      </w:pPr>
    </w:p>
    <w:p w:rsidR="008D594E" w:rsidRPr="00761D29" w:rsidRDefault="00496F7D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>
        <w:rPr>
          <w:b/>
        </w:rPr>
        <w:t>Educational value of SIC</w:t>
      </w:r>
      <w:r w:rsidR="00E146C7">
        <w:rPr>
          <w:b/>
        </w:rPr>
        <w:t>-</w:t>
      </w:r>
      <w:r w:rsidR="008D594E" w:rsidRPr="00761D29">
        <w:rPr>
          <w:b/>
        </w:rPr>
        <w:t>Ex</w:t>
      </w:r>
    </w:p>
    <w:p w:rsidR="008D594E" w:rsidRPr="00761D29" w:rsidRDefault="008D594E" w:rsidP="00B13F74">
      <w:pPr>
        <w:snapToGrid w:val="0"/>
        <w:spacing w:after="0" w:line="240" w:lineRule="auto"/>
        <w:rPr>
          <w:b/>
        </w:rPr>
      </w:pPr>
      <w:r w:rsidRPr="00761D29">
        <w:rPr>
          <w:b/>
        </w:rPr>
        <w:t>Please answer a value from 1 – 4 with 1 indicating that the ACP-CEx being most unhelpful and 4 being most helpful in future ACP discussions.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235"/>
        <w:gridCol w:w="1853"/>
        <w:gridCol w:w="1853"/>
        <w:gridCol w:w="1853"/>
        <w:gridCol w:w="1854"/>
      </w:tblGrid>
      <w:tr w:rsidR="008D594E" w:rsidRPr="00575EA3" w:rsidTr="00B13F74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53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Very unhelpful</w:t>
            </w:r>
          </w:p>
        </w:tc>
        <w:tc>
          <w:tcPr>
            <w:tcW w:w="1853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unhelpful</w:t>
            </w:r>
          </w:p>
        </w:tc>
        <w:tc>
          <w:tcPr>
            <w:tcW w:w="1853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Somewhat helpful</w:t>
            </w:r>
          </w:p>
        </w:tc>
        <w:tc>
          <w:tcPr>
            <w:tcW w:w="1854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Very helpful</w:t>
            </w:r>
          </w:p>
        </w:tc>
      </w:tr>
      <w:tr w:rsidR="008D594E" w:rsidRPr="00575EA3" w:rsidTr="00B13F74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Confidence in conducting future ACP discussions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4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594E" w:rsidRPr="00575EA3" w:rsidTr="00B13F74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>Competence in conducting future ACP discussions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4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594E" w:rsidRPr="00575EA3" w:rsidTr="00B13F74">
        <w:tc>
          <w:tcPr>
            <w:tcW w:w="2235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575EA3">
              <w:rPr>
                <w:sz w:val="18"/>
                <w:szCs w:val="18"/>
              </w:rPr>
              <w:t xml:space="preserve">Overall satisfaction with ACP </w:t>
            </w:r>
            <w:r>
              <w:rPr>
                <w:sz w:val="18"/>
                <w:szCs w:val="18"/>
              </w:rPr>
              <w:t>CEx</w:t>
            </w:r>
            <w:r w:rsidRPr="00575EA3">
              <w:rPr>
                <w:sz w:val="18"/>
                <w:szCs w:val="18"/>
              </w:rPr>
              <w:t xml:space="preserve"> experience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3" w:type="dxa"/>
          </w:tcPr>
          <w:p w:rsidR="008D594E" w:rsidRPr="004638F5" w:rsidRDefault="008D594E" w:rsidP="00B13F74">
            <w:pPr>
              <w:adjustRightInd w:val="0"/>
              <w:snapToGri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54" w:type="dxa"/>
          </w:tcPr>
          <w:p w:rsidR="008D594E" w:rsidRPr="00575EA3" w:rsidRDefault="008D594E" w:rsidP="00B13F74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</w:tbl>
    <w:p w:rsidR="008D594E" w:rsidRDefault="008D594E" w:rsidP="00B13F74">
      <w:pPr>
        <w:snapToGrid w:val="0"/>
        <w:spacing w:after="0" w:line="240" w:lineRule="auto"/>
      </w:pPr>
    </w:p>
    <w:p w:rsidR="008D594E" w:rsidRPr="00423DCD" w:rsidRDefault="008D594E" w:rsidP="00B13F74">
      <w:pPr>
        <w:pBdr>
          <w:bottom w:val="single" w:sz="4" w:space="1" w:color="auto"/>
        </w:pBdr>
        <w:snapToGrid w:val="0"/>
        <w:spacing w:after="0" w:line="240" w:lineRule="auto"/>
        <w:rPr>
          <w:b/>
        </w:rPr>
      </w:pPr>
      <w:r w:rsidRPr="00423DCD">
        <w:rPr>
          <w:b/>
        </w:rPr>
        <w:t>General attitudes</w:t>
      </w:r>
      <w:r w:rsidR="00E146C7">
        <w:rPr>
          <w:b/>
        </w:rPr>
        <w:t xml:space="preserve"> towards the SIC-</w:t>
      </w:r>
      <w:r>
        <w:rPr>
          <w:b/>
        </w:rPr>
        <w:t xml:space="preserve">Ex </w:t>
      </w:r>
    </w:p>
    <w:p w:rsidR="008D594E" w:rsidRDefault="008D594E" w:rsidP="00B13F74">
      <w:pPr>
        <w:snapToGrid w:val="0"/>
        <w:spacing w:after="0" w:line="240" w:lineRule="auto"/>
      </w:pPr>
      <w:r>
        <w:rPr>
          <w:b/>
        </w:rPr>
        <w:t>Please answer yes or no to the following questions:</w:t>
      </w:r>
    </w:p>
    <w:p w:rsidR="008D594E" w:rsidRDefault="008D594E" w:rsidP="00B13F74">
      <w:pPr>
        <w:snapToGrid w:val="0"/>
        <w:spacing w:after="0" w:line="240" w:lineRule="auto"/>
      </w:pPr>
      <w:r>
        <w:t xml:space="preserve">The completion of </w:t>
      </w:r>
      <w:r w:rsidR="00E146C7">
        <w:t>SIC-Ex</w:t>
      </w:r>
      <w:r>
        <w:t xml:space="preserve"> integrated well with work flow</w:t>
      </w:r>
      <w:r>
        <w:rPr>
          <w:sz w:val="20"/>
          <w:szCs w:val="20"/>
        </w:rPr>
        <w:t xml:space="preserve">:    </w:t>
      </w:r>
      <w:r w:rsidR="00E146C7">
        <w:rPr>
          <w:sz w:val="20"/>
          <w:szCs w:val="20"/>
        </w:rPr>
        <w:t xml:space="preserve">    </w:t>
      </w:r>
      <w:r>
        <w:rPr>
          <w:sz w:val="20"/>
          <w:szCs w:val="20"/>
        </w:rPr>
        <w:t xml:space="preserve">     Yes             No</w:t>
      </w:r>
    </w:p>
    <w:p w:rsidR="008D594E" w:rsidRDefault="008D594E" w:rsidP="00B13F74">
      <w:pPr>
        <w:snapToGrid w:val="0"/>
        <w:spacing w:after="0" w:line="240" w:lineRule="auto"/>
      </w:pPr>
      <w:r>
        <w:t>Exercise took an appropriate amount of time</w:t>
      </w:r>
      <w:r>
        <w:rPr>
          <w:sz w:val="20"/>
          <w:szCs w:val="20"/>
        </w:rPr>
        <w:t>:                                    Yes             No</w:t>
      </w:r>
    </w:p>
    <w:p w:rsidR="008D594E" w:rsidRDefault="008D594E" w:rsidP="00B13F74">
      <w:pPr>
        <w:snapToGrid w:val="0"/>
        <w:spacing w:after="0" w:line="240" w:lineRule="auto"/>
      </w:pPr>
      <w:r>
        <w:t>Exercise was easy to arrange</w:t>
      </w:r>
      <w:r>
        <w:rPr>
          <w:sz w:val="20"/>
          <w:szCs w:val="20"/>
        </w:rPr>
        <w:t>:                                                                    Yes             No</w:t>
      </w:r>
    </w:p>
    <w:p w:rsidR="008D594E" w:rsidRDefault="008D594E" w:rsidP="00B13F74">
      <w:pPr>
        <w:snapToGrid w:val="0"/>
        <w:spacing w:after="0" w:line="240" w:lineRule="auto"/>
      </w:pPr>
      <w:r>
        <w:t>Faculty observers were accessible</w:t>
      </w:r>
      <w:r>
        <w:rPr>
          <w:sz w:val="20"/>
          <w:szCs w:val="20"/>
        </w:rPr>
        <w:t>:                                                          Yes             No</w:t>
      </w:r>
    </w:p>
    <w:p w:rsidR="008D594E" w:rsidRDefault="008D594E" w:rsidP="00B13F74">
      <w:pPr>
        <w:snapToGrid w:val="0"/>
        <w:spacing w:after="0" w:line="240" w:lineRule="auto"/>
      </w:pPr>
      <w:r>
        <w:t xml:space="preserve">Documentation of the discussion was easy:                                     </w:t>
      </w:r>
      <w:r>
        <w:rPr>
          <w:sz w:val="20"/>
          <w:szCs w:val="20"/>
        </w:rPr>
        <w:t>Yes             No</w:t>
      </w:r>
    </w:p>
    <w:p w:rsidR="008D594E" w:rsidRDefault="008D594E" w:rsidP="00B13F74">
      <w:pPr>
        <w:snapToGrid w:val="0"/>
        <w:spacing w:after="0" w:line="240" w:lineRule="auto"/>
        <w:rPr>
          <w:sz w:val="20"/>
          <w:szCs w:val="20"/>
        </w:rPr>
      </w:pPr>
      <w:r>
        <w:t xml:space="preserve">The </w:t>
      </w:r>
      <w:r w:rsidR="00E146C7">
        <w:t>SIC</w:t>
      </w:r>
      <w:r>
        <w:t xml:space="preserve">-Ex was an important experience:                                     </w:t>
      </w:r>
      <w:r>
        <w:rPr>
          <w:sz w:val="20"/>
          <w:szCs w:val="20"/>
        </w:rPr>
        <w:t>Yes             No</w:t>
      </w:r>
    </w:p>
    <w:p w:rsidR="008D594E" w:rsidRPr="00ED1DEC" w:rsidRDefault="008D594E" w:rsidP="00B13F74">
      <w:pPr>
        <w:snapToGrid w:val="0"/>
        <w:spacing w:after="0" w:line="240" w:lineRule="auto"/>
      </w:pPr>
    </w:p>
    <w:p w:rsidR="008D594E" w:rsidRPr="00ED1DEC" w:rsidRDefault="008D594E" w:rsidP="00B13F74">
      <w:pPr>
        <w:snapToGrid w:val="0"/>
        <w:spacing w:after="0" w:line="240" w:lineRule="auto"/>
      </w:pPr>
      <w:r w:rsidRPr="00ED1DEC">
        <w:t>Additional Comments</w:t>
      </w:r>
    </w:p>
    <w:p w:rsidR="008D594E" w:rsidRPr="00ED1DEC" w:rsidRDefault="008D594E" w:rsidP="00B13F74">
      <w:pPr>
        <w:snapToGrid w:val="0"/>
        <w:spacing w:after="0" w:line="240" w:lineRule="auto"/>
      </w:pPr>
      <w:r w:rsidRPr="00ED1DEC">
        <w:t>__________________________________________________________________________________________________________________________________________________________________________</w:t>
      </w:r>
      <w:r w:rsidRPr="00ED1DEC">
        <w:lastRenderedPageBreak/>
        <w:t>____________________________________________________________________________________________________________________________________________________________________________________________________________________________</w:t>
      </w:r>
      <w:r>
        <w:t>___________________________________</w:t>
      </w:r>
    </w:p>
    <w:p w:rsidR="008D594E" w:rsidRPr="00ED1DEC" w:rsidRDefault="008D594E" w:rsidP="00B13F74">
      <w:pPr>
        <w:snapToGrid w:val="0"/>
        <w:spacing w:after="0" w:line="240" w:lineRule="auto"/>
      </w:pPr>
    </w:p>
    <w:p w:rsidR="008D594E" w:rsidRPr="00ED1DEC" w:rsidRDefault="008D594E" w:rsidP="00B13F74">
      <w:pPr>
        <w:snapToGrid w:val="0"/>
        <w:spacing w:after="0" w:line="240" w:lineRule="auto"/>
      </w:pPr>
      <w:r w:rsidRPr="00ED1DEC">
        <w:t>Thank you very</w:t>
      </w:r>
      <w:r>
        <w:t xml:space="preserve"> much for completing the </w:t>
      </w:r>
      <w:r w:rsidR="00042DE3">
        <w:t>SIC-Ex</w:t>
      </w:r>
      <w:bookmarkStart w:id="0" w:name="_GoBack"/>
      <w:bookmarkEnd w:id="0"/>
      <w:r w:rsidRPr="00ED1DEC">
        <w:t>. Please return this form to the study coordinator.</w:t>
      </w:r>
    </w:p>
    <w:p w:rsidR="008D594E" w:rsidRDefault="008D594E">
      <w:pPr>
        <w:rPr>
          <w:b/>
        </w:rPr>
      </w:pPr>
    </w:p>
    <w:sectPr w:rsidR="008D594E" w:rsidSect="00175702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94E" w:rsidRDefault="008D594E" w:rsidP="007D4EA3">
      <w:pPr>
        <w:spacing w:after="0" w:line="240" w:lineRule="auto"/>
      </w:pPr>
      <w:r>
        <w:separator/>
      </w:r>
    </w:p>
  </w:endnote>
  <w:endnote w:type="continuationSeparator" w:id="0">
    <w:p w:rsidR="008D594E" w:rsidRDefault="008D594E" w:rsidP="007D4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94E" w:rsidRDefault="008D594E" w:rsidP="007D4EA3">
      <w:pPr>
        <w:spacing w:after="0" w:line="240" w:lineRule="auto"/>
      </w:pPr>
      <w:r>
        <w:separator/>
      </w:r>
    </w:p>
  </w:footnote>
  <w:footnote w:type="continuationSeparator" w:id="0">
    <w:p w:rsidR="008D594E" w:rsidRDefault="008D594E" w:rsidP="007D4E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594E" w:rsidRPr="00175702" w:rsidRDefault="008D594E" w:rsidP="00175702">
    <w:pPr>
      <w:pBdr>
        <w:bottom w:val="single" w:sz="4" w:space="1" w:color="auto"/>
      </w:pBdr>
      <w:rPr>
        <w:b/>
      </w:rP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042DE3">
      <w:rPr>
        <w:b/>
        <w:bCs/>
        <w:noProof/>
      </w:rPr>
      <w:t>4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042DE3">
      <w:rPr>
        <w:b/>
        <w:bCs/>
        <w:noProof/>
      </w:rPr>
      <w:t>4</w:t>
    </w:r>
    <w:r>
      <w:rPr>
        <w:b/>
        <w:bCs/>
      </w:rPr>
      <w:fldChar w:fldCharType="end"/>
    </w:r>
    <w:r w:rsidRPr="00175702">
      <w:rPr>
        <w:b/>
      </w:rPr>
      <w:t xml:space="preserve"> </w:t>
    </w:r>
    <w:r w:rsidR="00496F7D">
      <w:rPr>
        <w:b/>
      </w:rPr>
      <w:t>Serious Illness Conversation (SIC)-</w:t>
    </w:r>
    <w:r>
      <w:rPr>
        <w:b/>
      </w:rPr>
      <w:t>Ex for Oncology Traine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23DCD"/>
    <w:rsid w:val="00010682"/>
    <w:rsid w:val="00030BA5"/>
    <w:rsid w:val="00034AB6"/>
    <w:rsid w:val="00042DE3"/>
    <w:rsid w:val="000924E5"/>
    <w:rsid w:val="0009518A"/>
    <w:rsid w:val="000E0871"/>
    <w:rsid w:val="000E6190"/>
    <w:rsid w:val="001042DC"/>
    <w:rsid w:val="001360D7"/>
    <w:rsid w:val="00175702"/>
    <w:rsid w:val="001D3D89"/>
    <w:rsid w:val="001F2D9B"/>
    <w:rsid w:val="001F3F2E"/>
    <w:rsid w:val="001F5C28"/>
    <w:rsid w:val="00246E38"/>
    <w:rsid w:val="002A5D92"/>
    <w:rsid w:val="002A7C98"/>
    <w:rsid w:val="002F48BD"/>
    <w:rsid w:val="00357E1A"/>
    <w:rsid w:val="003D2290"/>
    <w:rsid w:val="003F0ED4"/>
    <w:rsid w:val="00404EB9"/>
    <w:rsid w:val="004136FA"/>
    <w:rsid w:val="0042264B"/>
    <w:rsid w:val="00423DCD"/>
    <w:rsid w:val="00426432"/>
    <w:rsid w:val="004638F5"/>
    <w:rsid w:val="0046597A"/>
    <w:rsid w:val="00496F7D"/>
    <w:rsid w:val="004C1A2E"/>
    <w:rsid w:val="004C6215"/>
    <w:rsid w:val="004D0E51"/>
    <w:rsid w:val="004D2B7D"/>
    <w:rsid w:val="005079CD"/>
    <w:rsid w:val="00507D8A"/>
    <w:rsid w:val="00520F18"/>
    <w:rsid w:val="0055402A"/>
    <w:rsid w:val="005548C3"/>
    <w:rsid w:val="00573CF0"/>
    <w:rsid w:val="00575EA3"/>
    <w:rsid w:val="00576E15"/>
    <w:rsid w:val="005833F6"/>
    <w:rsid w:val="005E09BF"/>
    <w:rsid w:val="006C37E6"/>
    <w:rsid w:val="006D3C96"/>
    <w:rsid w:val="006D4D5D"/>
    <w:rsid w:val="00703E62"/>
    <w:rsid w:val="00726ADA"/>
    <w:rsid w:val="00761D29"/>
    <w:rsid w:val="007654EB"/>
    <w:rsid w:val="007A3DDF"/>
    <w:rsid w:val="007C3EBA"/>
    <w:rsid w:val="007D4EA3"/>
    <w:rsid w:val="008C4124"/>
    <w:rsid w:val="008D594E"/>
    <w:rsid w:val="008E099E"/>
    <w:rsid w:val="008E3EFF"/>
    <w:rsid w:val="008E4811"/>
    <w:rsid w:val="009464B5"/>
    <w:rsid w:val="00976849"/>
    <w:rsid w:val="0098608B"/>
    <w:rsid w:val="00991A17"/>
    <w:rsid w:val="00A56DDA"/>
    <w:rsid w:val="00A8545C"/>
    <w:rsid w:val="00AA2FC6"/>
    <w:rsid w:val="00AB6FA9"/>
    <w:rsid w:val="00B13F74"/>
    <w:rsid w:val="00B41BD8"/>
    <w:rsid w:val="00B427A7"/>
    <w:rsid w:val="00B913E6"/>
    <w:rsid w:val="00C215CD"/>
    <w:rsid w:val="00C42E56"/>
    <w:rsid w:val="00CC06D1"/>
    <w:rsid w:val="00CD513D"/>
    <w:rsid w:val="00CF4479"/>
    <w:rsid w:val="00D17A92"/>
    <w:rsid w:val="00D72158"/>
    <w:rsid w:val="00D74413"/>
    <w:rsid w:val="00D95D8F"/>
    <w:rsid w:val="00DB605E"/>
    <w:rsid w:val="00DC1AB8"/>
    <w:rsid w:val="00E146C7"/>
    <w:rsid w:val="00E930CC"/>
    <w:rsid w:val="00EA1271"/>
    <w:rsid w:val="00EC0A89"/>
    <w:rsid w:val="00ED1DEC"/>
    <w:rsid w:val="00ED5112"/>
    <w:rsid w:val="00EE095A"/>
    <w:rsid w:val="00F168AA"/>
    <w:rsid w:val="00F259CF"/>
    <w:rsid w:val="00F5243F"/>
    <w:rsid w:val="00FA4717"/>
    <w:rsid w:val="00FB0186"/>
    <w:rsid w:val="00FC4744"/>
    <w:rsid w:val="00FD404C"/>
    <w:rsid w:val="00FF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49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D4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D4EA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D4EA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D7215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72158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uiPriority w:val="99"/>
    <w:rsid w:val="00D72158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sid w:val="00D7215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7215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72158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721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72158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63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5</TotalTime>
  <Pages>4</Pages>
  <Words>822</Words>
  <Characters>4691</Characters>
  <Application>Microsoft Office Word</Application>
  <DocSecurity>0</DocSecurity>
  <Lines>39</Lines>
  <Paragraphs>11</Paragraphs>
  <ScaleCrop>false</ScaleCrop>
  <Company/>
  <LinksUpToDate>false</LinksUpToDate>
  <CharactersWithSpaces>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Ko, Jenny</cp:lastModifiedBy>
  <cp:revision>52</cp:revision>
  <cp:lastPrinted>2015-09-30T18:42:00Z</cp:lastPrinted>
  <dcterms:created xsi:type="dcterms:W3CDTF">2014-07-24T05:27:00Z</dcterms:created>
  <dcterms:modified xsi:type="dcterms:W3CDTF">2020-02-28T22:28:00Z</dcterms:modified>
</cp:coreProperties>
</file>